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FinancialTable"/>
        <w:tblW w:w="5155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  <w:tblDescription w:val="Cash flow table"/>
      </w:tblPr>
      <w:tblGrid>
        <w:gridCol w:w="2461"/>
        <w:gridCol w:w="7189"/>
      </w:tblGrid>
      <w:tr w:rsidR="00AA7DC2" w:rsidRPr="005B4AB3" w14:paraId="1253D86A" w14:textId="77777777" w:rsidTr="00E7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1E5A7" w14:textId="4F7E6E8B" w:rsidR="00AA7DC2" w:rsidRPr="005B4AB3" w:rsidRDefault="00AA7DC2" w:rsidP="00E7568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Supplementary Table </w:t>
            </w:r>
            <w:r w:rsidR="00FC1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6</w:t>
            </w: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: </w:t>
            </w:r>
            <w:r w:rsidRPr="005B4AB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l-GR"/>
              </w:rPr>
              <w:t>List of countries within each geographic region (as defined by the Global Burden of Disease classification system), in which HBV* genotype A sequences were included in the analysis</w:t>
            </w:r>
          </w:p>
        </w:tc>
      </w:tr>
      <w:tr w:rsidR="00AA7DC2" w:rsidRPr="005B4AB3" w14:paraId="1637A4D2" w14:textId="77777777" w:rsidTr="00E7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21C72" w14:textId="77777777" w:rsidR="00AA7DC2" w:rsidRPr="005B4AB3" w:rsidRDefault="00AA7DC2" w:rsidP="00E7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Geographic region</w:t>
            </w:r>
          </w:p>
        </w:tc>
        <w:tc>
          <w:tcPr>
            <w:tcW w:w="3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A20C3" w14:textId="77777777" w:rsidR="00AA7DC2" w:rsidRPr="005B4AB3" w:rsidRDefault="00AA7DC2" w:rsidP="00E75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  <w:t>Countries of sampling</w:t>
            </w:r>
          </w:p>
        </w:tc>
      </w:tr>
      <w:tr w:rsidR="00AA7DC2" w:rsidRPr="005B4AB3" w14:paraId="541FB37C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AC6CE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Asia-Pacific</w:t>
            </w:r>
          </w:p>
        </w:tc>
        <w:tc>
          <w:tcPr>
            <w:tcW w:w="3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69C7B7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</w:tr>
      <w:tr w:rsidR="00AA7DC2" w:rsidRPr="005B4AB3" w14:paraId="111E688F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5F358D90" w14:textId="77777777" w:rsidR="00AA7DC2" w:rsidRPr="005B4AB3" w:rsidRDefault="00AA7DC2" w:rsidP="00E75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aribbean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2484AE46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ti, Cuba</w:t>
            </w:r>
          </w:p>
        </w:tc>
      </w:tr>
      <w:tr w:rsidR="00AA7DC2" w:rsidRPr="005B4AB3" w14:paraId="65F16297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569DE11B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entral Asi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01D1BAA1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  <w:t>Uzmbekistan</w:t>
            </w:r>
          </w:p>
        </w:tc>
      </w:tr>
      <w:tr w:rsidR="00AA7DC2" w:rsidRPr="005B4AB3" w14:paraId="792A90AB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78602C39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entral Europe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1C8D70BC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Serbia, Poland</w:t>
            </w:r>
          </w:p>
        </w:tc>
        <w:bookmarkStart w:id="0" w:name="_GoBack"/>
        <w:bookmarkEnd w:id="0"/>
      </w:tr>
      <w:tr w:rsidR="00AA7DC2" w:rsidRPr="005B4AB3" w14:paraId="64203CB7" w14:textId="77777777" w:rsidTr="00E75686">
        <w:tblPrEx>
          <w:tblLook w:val="04A0" w:firstRow="1" w:lastRow="0" w:firstColumn="1" w:lastColumn="0" w:noHBand="0" w:noVBand="1"/>
        </w:tblPrEx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70FCEF0C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East Asi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326B942C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, Taiwan</w:t>
            </w:r>
          </w:p>
        </w:tc>
      </w:tr>
      <w:tr w:rsidR="00AA7DC2" w:rsidRPr="005B4AB3" w14:paraId="6530F360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43C6256D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Eastern Europe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2396A47C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Latvia, Estonia, Russia, Belarus</w:t>
            </w:r>
          </w:p>
        </w:tc>
      </w:tr>
      <w:tr w:rsidR="00AA7DC2" w:rsidRPr="005B4AB3" w14:paraId="74C7C80F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21F58AE9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Latin Americ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63DEC8BC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, Argentina, Panama, Colombia, Uruguay</w:t>
            </w:r>
          </w:p>
        </w:tc>
      </w:tr>
      <w:tr w:rsidR="00AA7DC2" w:rsidRPr="005B4AB3" w14:paraId="3E1C6071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2F52D9A4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North Africa and the Middle East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18743B87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, the United Arab Emirates</w:t>
            </w:r>
          </w:p>
        </w:tc>
      </w:tr>
      <w:tr w:rsidR="00AA7DC2" w:rsidRPr="005B4AB3" w14:paraId="070A2F1C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61ACA3F1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371A4D09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n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United States o</w:t>
            </w: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 Ameri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USA</w:t>
            </w: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AA7DC2" w:rsidRPr="005B4AB3" w14:paraId="1AD68043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2CBDFAAC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outh Asi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0F46667D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, Bangladesh, Nepal</w:t>
            </w:r>
          </w:p>
        </w:tc>
      </w:tr>
      <w:tr w:rsidR="00AA7DC2" w:rsidRPr="005B4AB3" w14:paraId="15721D29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32033C51" w14:textId="77777777" w:rsidR="00AA7DC2" w:rsidRPr="005B4AB3" w:rsidRDefault="00AA7DC2" w:rsidP="00E75686">
            <w:pPr>
              <w:tabs>
                <w:tab w:val="center" w:pos="1285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outheast Asi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412DCF2F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Philippines, </w:t>
            </w: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  <w:t>Malaysia</w:t>
            </w:r>
          </w:p>
        </w:tc>
      </w:tr>
      <w:tr w:rsidR="00AA7DC2" w:rsidRPr="005B4AB3" w14:paraId="78D2715C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noWrap/>
            <w:vAlign w:val="center"/>
          </w:tcPr>
          <w:p w14:paraId="55D574A0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ub-Saharan Africa</w:t>
            </w:r>
          </w:p>
        </w:tc>
        <w:tc>
          <w:tcPr>
            <w:tcW w:w="3725" w:type="pct"/>
            <w:shd w:val="clear" w:color="auto" w:fill="auto"/>
            <w:noWrap/>
            <w:vAlign w:val="center"/>
          </w:tcPr>
          <w:p w14:paraId="78E809F2" w14:textId="77777777" w:rsidR="00AA7DC2" w:rsidRPr="005B4AB3" w:rsidRDefault="00AA7DC2" w:rsidP="00E756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, Cameroon, Rwanda, Somalia, Gabon, Kenya, the Gambia, Malawi, Nigeria, Zimbabwe, Guinea, Tanzania, Uganda, the Central African Republic</w:t>
            </w:r>
          </w:p>
        </w:tc>
      </w:tr>
      <w:tr w:rsidR="00AA7DC2" w:rsidRPr="005B4AB3" w14:paraId="6033BC8F" w14:textId="77777777" w:rsidTr="00E7568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3DEB8" w14:textId="77777777" w:rsidR="00AA7DC2" w:rsidRPr="005B4AB3" w:rsidRDefault="00AA7DC2" w:rsidP="00E756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Western Europe</w:t>
            </w:r>
          </w:p>
        </w:tc>
        <w:tc>
          <w:tcPr>
            <w:tcW w:w="3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3FBE7" w14:textId="77777777" w:rsidR="00AA7DC2" w:rsidRPr="005B4AB3" w:rsidRDefault="00AA7DC2" w:rsidP="00E7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Belgium, France, Germany, Italy, 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e Netherlands, Denmark, Spain, </w:t>
            </w: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weden</w:t>
            </w:r>
          </w:p>
        </w:tc>
      </w:tr>
    </w:tbl>
    <w:p w14:paraId="3BD5ACAA" w14:textId="77777777" w:rsidR="00AA7DC2" w:rsidRPr="005B4AB3" w:rsidRDefault="00AA7DC2" w:rsidP="00AA7DC2">
      <w:pPr>
        <w:tabs>
          <w:tab w:val="left" w:pos="3000"/>
        </w:tabs>
        <w:ind w:left="-142"/>
        <w:rPr>
          <w:sz w:val="22"/>
          <w:szCs w:val="22"/>
        </w:rPr>
      </w:pPr>
      <w:r w:rsidRPr="005B4AB3">
        <w:rPr>
          <w:rFonts w:ascii="Times New Roman" w:hAnsi="Times New Roman" w:cs="Times New Roman"/>
          <w:sz w:val="22"/>
          <w:szCs w:val="22"/>
        </w:rPr>
        <w:t>* HBV, hepatitis B virus</w:t>
      </w:r>
    </w:p>
    <w:p w14:paraId="3D8D87F0" w14:textId="77777777" w:rsidR="00C744B3" w:rsidRDefault="00C744B3"/>
    <w:sectPr w:rsidR="00C744B3">
      <w:footerReference w:type="default" r:id="rId6"/>
      <w:footerReference w:type="first" r:id="rId7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DDC90" w14:textId="77777777" w:rsidR="000D412E" w:rsidRDefault="000D412E">
      <w:r>
        <w:separator/>
      </w:r>
    </w:p>
  </w:endnote>
  <w:endnote w:type="continuationSeparator" w:id="0">
    <w:p w14:paraId="4BEBE5AB" w14:textId="77777777" w:rsidR="000D412E" w:rsidRDefault="000D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DD31F" w14:textId="77777777" w:rsidR="004B6B6F" w:rsidRPr="00931266" w:rsidRDefault="000D412E" w:rsidP="00A85A1F">
    <w:pPr>
      <w:pStyle w:val="Footer"/>
      <w:jc w:val="center"/>
      <w:rPr>
        <w:rFonts w:ascii="Times New Roman" w:hAnsi="Times New Roman" w:cs="Times New Roman"/>
        <w:color w:val="000000" w:themeColor="text1"/>
        <w:lang w:val="el-G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4F1DD" w14:textId="77777777" w:rsidR="004B6B6F" w:rsidRPr="007F3E93" w:rsidRDefault="000D412E" w:rsidP="007F3E93">
    <w:pPr>
      <w:pStyle w:val="Footer"/>
      <w:jc w:val="center"/>
      <w:rPr>
        <w:rFonts w:ascii="Times New Roman" w:hAnsi="Times New Roman" w:cs="Times New Roman"/>
        <w:color w:val="auto"/>
        <w:sz w:val="26"/>
        <w:szCs w:val="26"/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54916" w14:textId="77777777" w:rsidR="000D412E" w:rsidRDefault="000D412E">
      <w:r>
        <w:separator/>
      </w:r>
    </w:p>
  </w:footnote>
  <w:footnote w:type="continuationSeparator" w:id="0">
    <w:p w14:paraId="03B591AD" w14:textId="77777777" w:rsidR="000D412E" w:rsidRDefault="000D4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C2"/>
    <w:rsid w:val="000D412E"/>
    <w:rsid w:val="00AA7DC2"/>
    <w:rsid w:val="00C744B3"/>
    <w:rsid w:val="00FC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C1F0"/>
  <w15:chartTrackingRefBased/>
  <w15:docId w15:val="{6E152A5A-88D9-4260-A69A-0C742E97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DC2"/>
    <w:pPr>
      <w:spacing w:after="0" w:line="240" w:lineRule="auto"/>
    </w:pPr>
    <w:rPr>
      <w:rFonts w:eastAsiaTheme="minorEastAsia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7DC2"/>
    <w:rPr>
      <w:rFonts w:asciiTheme="majorHAnsi" w:eastAsiaTheme="majorEastAsia" w:hAnsiTheme="majorHAnsi" w:cstheme="majorBidi"/>
      <w:caps/>
      <w:color w:val="4472C4" w:themeColor="accent1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A7DC2"/>
    <w:rPr>
      <w:rFonts w:asciiTheme="majorHAnsi" w:eastAsiaTheme="majorEastAsia" w:hAnsiTheme="majorHAnsi" w:cstheme="majorBidi"/>
      <w:caps/>
      <w:color w:val="4472C4" w:themeColor="accent1"/>
      <w:sz w:val="16"/>
      <w:szCs w:val="16"/>
      <w:lang w:val="en-US" w:eastAsia="ja-JP"/>
    </w:rPr>
  </w:style>
  <w:style w:type="table" w:customStyle="1" w:styleId="FinancialTable">
    <w:name w:val="Financial Table"/>
    <w:basedOn w:val="TableNormal"/>
    <w:uiPriority w:val="99"/>
    <w:rsid w:val="00AA7DC2"/>
    <w:pPr>
      <w:spacing w:before="60" w:after="60" w:line="240" w:lineRule="auto"/>
    </w:pPr>
    <w:rPr>
      <w:rFonts w:eastAsiaTheme="minorEastAsia"/>
      <w:sz w:val="21"/>
      <w:szCs w:val="21"/>
      <w:lang w:val="en-US" w:eastAsia="ja-JP"/>
    </w:rPr>
    <w:tblPr>
      <w:tblStyleRowBandSize w:val="1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V w:val="single" w:sz="4" w:space="0" w:color="ACB9CA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4472C4" w:themeFill="accent1"/>
      </w:tcPr>
    </w:tblStylePr>
    <w:tblStylePr w:type="lastRow">
      <w:rPr>
        <w:rFonts w:asciiTheme="majorHAnsi" w:hAnsiTheme="majorHAnsi"/>
        <w:b/>
        <w:caps/>
        <w:smallCaps w:val="0"/>
        <w:color w:val="4472C4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5DCE4" w:themeFill="tex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raskevis</dc:creator>
  <cp:keywords/>
  <dc:description/>
  <cp:lastModifiedBy>Dimitrios Paraskevis</cp:lastModifiedBy>
  <cp:revision>2</cp:revision>
  <dcterms:created xsi:type="dcterms:W3CDTF">2018-07-14T15:47:00Z</dcterms:created>
  <dcterms:modified xsi:type="dcterms:W3CDTF">2018-07-14T15:59:00Z</dcterms:modified>
</cp:coreProperties>
</file>